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3B203" w14:textId="77777777" w:rsidR="00836A8E" w:rsidRPr="001A085A" w:rsidRDefault="00836A8E" w:rsidP="00836A8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</w:rPr>
      </w:pPr>
      <w:r w:rsidRPr="001A085A">
        <w:rPr>
          <w:rFonts w:ascii="Times New Roman" w:hAnsi="Times New Roman"/>
          <w:b/>
          <w:color w:val="000000" w:themeColor="text1"/>
          <w:sz w:val="28"/>
        </w:rPr>
        <w:t>Supplementary Methods</w:t>
      </w:r>
    </w:p>
    <w:p w14:paraId="0800CE3F" w14:textId="77777777" w:rsidR="00836A8E" w:rsidRPr="001A085A" w:rsidRDefault="00836A8E" w:rsidP="00836A8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1F5005C" w14:textId="77777777" w:rsidR="00836A8E" w:rsidRPr="001A085A" w:rsidRDefault="00836A8E" w:rsidP="00836A8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Details of </w:t>
      </w:r>
      <w:r w:rsidRPr="001A085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creening tests</w:t>
      </w: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excluded participants</w:t>
      </w:r>
    </w:p>
    <w:p w14:paraId="4F1B891C" w14:textId="6375DFBD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Screening tests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The Mini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Mental State Examination (MMSE) (</w:t>
      </w:r>
      <w:proofErr w:type="spellStart"/>
      <w:r w:rsidRPr="001A085A">
        <w:rPr>
          <w:rFonts w:ascii="Times New Roman" w:hAnsi="Times New Roman"/>
          <w:color w:val="000000" w:themeColor="text1"/>
          <w:sz w:val="24"/>
          <w:szCs w:val="24"/>
        </w:rPr>
        <w:t>Folstein</w:t>
      </w:r>
      <w:proofErr w:type="spellEnd"/>
      <w:r w:rsidRPr="001A085A">
        <w:rPr>
          <w:rFonts w:ascii="Times New Roman" w:hAnsi="Times New Roman"/>
          <w:color w:val="000000" w:themeColor="text1"/>
          <w:sz w:val="24"/>
        </w:rPr>
        <w:t xml:space="preserve"> et al. 1975; </w:t>
      </w:r>
      <w:proofErr w:type="spellStart"/>
      <w:r w:rsidRPr="001A085A">
        <w:rPr>
          <w:rFonts w:ascii="Times New Roman" w:hAnsi="Times New Roman"/>
          <w:color w:val="000000" w:themeColor="text1"/>
          <w:sz w:val="24"/>
        </w:rPr>
        <w:t>Sugishita</w:t>
      </w:r>
      <w:proofErr w:type="spellEnd"/>
      <w:r w:rsidRPr="001A085A">
        <w:rPr>
          <w:rFonts w:ascii="Times New Roman" w:hAnsi="Times New Roman"/>
          <w:color w:val="000000" w:themeColor="text1"/>
          <w:sz w:val="24"/>
        </w:rPr>
        <w:t xml:space="preserve"> 2012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 is the tool most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widely used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to screen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or cognitive impairment in older adults. Lower MMSE scores indicate a greater degree of general cognitive dysfunction. The Geriatric Depression Scale (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GDS-15; </w:t>
      </w:r>
      <w:r w:rsidRPr="001A085A">
        <w:rPr>
          <w:rFonts w:ascii="Times New Roman" w:hAnsi="Times New Roman"/>
          <w:color w:val="000000" w:themeColor="text1"/>
          <w:sz w:val="24"/>
        </w:rPr>
        <w:t xml:space="preserve">Sheikh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1A085A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1A085A">
        <w:rPr>
          <w:rFonts w:ascii="Times New Roman" w:hAnsi="Times New Roman"/>
          <w:color w:val="000000" w:themeColor="text1"/>
          <w:sz w:val="24"/>
        </w:rPr>
        <w:t>Yesavage</w:t>
      </w:r>
      <w:proofErr w:type="spellEnd"/>
      <w:r w:rsidRPr="001A085A">
        <w:rPr>
          <w:rFonts w:ascii="Times New Roman" w:eastAsia="*Kozuka Mincho Pr6N R-Bold-3265" w:hAnsi="Times New Roman"/>
          <w:bCs/>
          <w:color w:val="000000" w:themeColor="text1"/>
          <w:kern w:val="0"/>
          <w:sz w:val="24"/>
          <w:szCs w:val="24"/>
        </w:rPr>
        <w:t xml:space="preserve"> 1986; </w:t>
      </w:r>
      <w:proofErr w:type="spellStart"/>
      <w:r w:rsidRPr="001A085A">
        <w:rPr>
          <w:rFonts w:ascii="Times New Roman" w:hAnsi="Times New Roman"/>
          <w:color w:val="000000" w:themeColor="text1"/>
          <w:sz w:val="24"/>
        </w:rPr>
        <w:t>Matsubayashi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and Ozawa</w:t>
      </w:r>
      <w:r w:rsidRPr="001A085A">
        <w:rPr>
          <w:rFonts w:ascii="Times New Roman" w:eastAsia="*Kozuka Mincho Pr6N R-Bold-3265" w:hAnsi="Times New Roman"/>
          <w:bCs/>
          <w:color w:val="000000" w:themeColor="text1"/>
          <w:kern w:val="0"/>
          <w:sz w:val="24"/>
          <w:szCs w:val="24"/>
        </w:rPr>
        <w:t xml:space="preserve"> 1994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is a 15-item self-report scale that screens for depression in older individuals, with higher scores indicating more severe depression.</w:t>
      </w:r>
    </w:p>
    <w:p w14:paraId="6E67E025" w14:textId="1D3EE7E3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1A085A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Excluded participants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Initially, 48 older adults were recruited for this study, but 14 were excluded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ue to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high GDS scores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n = 7)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, poor performance in the fMRI task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.e.,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5% missed responses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n = 2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,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misunderstanding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task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n = 1)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="00FC48E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insufficient understanding of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word stimuli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.e.,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ore than 10% of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responses </w:t>
      </w:r>
      <w:r w:rsidR="00411205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o whether they can read or understand the stimuli 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er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“</w:t>
      </w:r>
      <w:r w:rsidRPr="001A085A">
        <w:rPr>
          <w:rFonts w:ascii="Times New Roman" w:hAnsi="Times New Roman"/>
          <w:i/>
          <w:iCs/>
          <w:color w:val="000000" w:themeColor="text1"/>
          <w:sz w:val="24"/>
          <w:szCs w:val="24"/>
        </w:rPr>
        <w:t>not at all understandabl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(n = 1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), and image defects</w:t>
      </w:r>
      <w:r w:rsidR="00DD3389"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n = 3)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. No participants were excluded due to their MMSE scores.</w:t>
      </w:r>
    </w:p>
    <w:p w14:paraId="220ED7A4" w14:textId="7777777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2E736D25" w14:textId="77777777" w:rsidR="00836A8E" w:rsidRPr="001A085A" w:rsidRDefault="00836A8E" w:rsidP="00836A8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Details of </w:t>
      </w: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t>questionnaires</w:t>
      </w:r>
    </w:p>
    <w:p w14:paraId="1D2EF19F" w14:textId="62D7590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Cs/>
          <w:i/>
          <w:color w:val="000000" w:themeColor="text1"/>
          <w:sz w:val="24"/>
          <w:szCs w:val="24"/>
        </w:rPr>
        <w:t>Death Attitude Profile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-Revised (DAP-R)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: The degree of fear of death was assessed using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lastRenderedPageBreak/>
        <w:t>the DAP-R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(Wong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et al.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1994), a multidimensional scale that measures attitudes toward death. The Japanese version of the DAP-R (</w:t>
      </w:r>
      <w:proofErr w:type="spellStart"/>
      <w:r w:rsidRPr="001A085A">
        <w:rPr>
          <w:rFonts w:ascii="Times New Roman" w:hAnsi="Times New Roman"/>
          <w:color w:val="000000" w:themeColor="text1"/>
          <w:sz w:val="24"/>
          <w:szCs w:val="24"/>
        </w:rPr>
        <w:t>Kumabe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2006) consists of 27 items across four subscales: Fear of Death, Death Avoidance, Approach Acceptance, and Escape Acceptance. Only the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scores for 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ear of Death subscale </w:t>
      </w:r>
      <w:r w:rsidR="001A085A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="001A085A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used in this study. For each item, participants responded on a 5-point scale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disagre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,” 5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agre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, and the scores for the seven items were averaged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to calculate the final score for each individual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CF817B0" w14:textId="77777777" w:rsidR="00836A8E" w:rsidRPr="001A085A" w:rsidRDefault="00836A8E" w:rsidP="00836A8E">
      <w:pPr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44B173E2" w14:textId="1D05063E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Emotion Regulation Questionnaire (ERQ)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: The ERQ (Gross and John 2003) assesses the habitual use of two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common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emotion regulation strategies (i.e.,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cognit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reappraisal and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express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suppression), each of which has a corresponding subscale.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Cognit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reappraisal involves the reinterpretation of a potentially emotion-eliciting situation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>to change th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emotional impact.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Express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suppression is a response-focused strategy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at involves inhibiting emotion-expressive behaviors.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Cognit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Reappraisal scale consists of six items (e.g., ‘‘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I control my emotions by changing the way I think about the situation I’m in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’’), and the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Express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Suppression scale consists of four items (e.g., ‘‘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I control my emotions by not expressing them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’’). The participants completed the Japanese version of the ERQ (</w:t>
      </w:r>
      <w:proofErr w:type="spellStart"/>
      <w:r w:rsidRPr="001A085A">
        <w:rPr>
          <w:rFonts w:ascii="Times New Roman" w:hAnsi="Times New Roman"/>
          <w:color w:val="000000" w:themeColor="text1"/>
          <w:sz w:val="24"/>
          <w:szCs w:val="24"/>
        </w:rPr>
        <w:t>Yoshizu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et al. 2013), which is based on a 7-point scale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strongly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lastRenderedPageBreak/>
        <w:t>disagre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,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trongly agre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. The scores for all items were averaged within each subscale, with higher scores indicating a more frequent use of the corresponding strategy. The participants had an average score of 4.9 (</w:t>
      </w:r>
      <w:proofErr w:type="spell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.d.</w:t>
      </w:r>
      <w:proofErr w:type="spellEnd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= 0.7) for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Cognit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Reappraisal and 4.2 (</w:t>
      </w:r>
      <w:proofErr w:type="spell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.d.</w:t>
      </w:r>
      <w:proofErr w:type="spellEnd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= 0.9) for </w:t>
      </w:r>
      <w:r w:rsidRPr="001A085A">
        <w:rPr>
          <w:rFonts w:ascii="Times New Roman" w:hAnsi="Times New Roman"/>
          <w:color w:val="000000" w:themeColor="text1"/>
          <w:kern w:val="0"/>
          <w:sz w:val="24"/>
          <w:szCs w:val="24"/>
        </w:rPr>
        <w:t>Expressive</w:t>
      </w:r>
      <w:r w:rsidR="00B16896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Suppression,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>with</w:t>
      </w:r>
      <w:r w:rsidR="00B16896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Cronbach's alpha coefficients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5317C8" w:rsidRPr="001A085A">
        <w:rPr>
          <w:rFonts w:ascii="Times New Roman" w:hAnsi="Times New Roman"/>
          <w:color w:val="000000" w:themeColor="text1"/>
          <w:sz w:val="24"/>
          <w:szCs w:val="24"/>
        </w:rPr>
        <w:t>.753 and .738, respectively.</w:t>
      </w:r>
    </w:p>
    <w:p w14:paraId="66B780BD" w14:textId="7777777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8D2B21F" w14:textId="77777777" w:rsidR="00836A8E" w:rsidRPr="001A085A" w:rsidRDefault="00836A8E" w:rsidP="00836A8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t>Selection procedure of stimuli</w:t>
      </w:r>
    </w:p>
    <w:p w14:paraId="36081279" w14:textId="244AA461" w:rsidR="00836A8E" w:rsidRPr="001A085A" w:rsidRDefault="00836A8E" w:rsidP="00836A8E">
      <w:pPr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 selection procedure for the words was as follows. First, 330 death-related and death-unrelated words were selected from the categories of “natural phenomenon” and “human activity”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two Japanese lexicons (</w:t>
      </w:r>
      <w:proofErr w:type="spellStart"/>
      <w:r w:rsidRPr="001A085A">
        <w:rPr>
          <w:rFonts w:ascii="Times New Roman" w:hAnsi="Times New Roman"/>
          <w:color w:val="000000" w:themeColor="text1"/>
          <w:sz w:val="24"/>
          <w:szCs w:val="24"/>
        </w:rPr>
        <w:t>Ikehara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et al. 1997; The </w:t>
      </w:r>
      <w:r w:rsidRPr="001A085A">
        <w:rPr>
          <w:rFonts w:ascii="Times New Roman" w:eastAsia="Meiryo UI" w:hAnsi="Times New Roman"/>
          <w:color w:val="000000" w:themeColor="text1"/>
          <w:sz w:val="24"/>
          <w:szCs w:val="24"/>
        </w:rPr>
        <w:t xml:space="preserve">National Institute for Japanese Language and Linguistics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2004) in which words are classified and arranged according to their meaning. For the death-unrelated category,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words that were considered unrelated to death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but describe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negative events were selected. Second, the stimuli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were narrowed down and validated through a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pre-test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>, in which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an independent group of 18 healthy older adults (range: 60</w:t>
      </w:r>
      <w:r w:rsidRPr="001A085A">
        <w:rPr>
          <w:rFonts w:ascii="Times New Roman" w:hAnsi="Times New Roman"/>
          <w:color w:val="000000" w:themeColor="text1"/>
          <w:sz w:val="24"/>
        </w:rPr>
        <w:t>–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75 years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M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= 67.6, </w:t>
      </w:r>
      <w:proofErr w:type="spell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.d.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= 4.8; 10 men and 8 women) </w:t>
      </w:r>
      <w:r w:rsidR="00DD3389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were asked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to rate each word on a 7-point scale in terms of self-relevance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not relevant at all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,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relevant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”). For this rating procedure, </w:t>
      </w:r>
      <w:proofErr w:type="spellStart"/>
      <w:r w:rsidRPr="001A085A">
        <w:rPr>
          <w:rFonts w:ascii="Times New Roman" w:hAnsi="Times New Roman"/>
          <w:color w:val="000000" w:themeColor="text1"/>
          <w:sz w:val="24"/>
          <w:szCs w:val="24"/>
        </w:rPr>
        <w:t>PsychoPy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2 (versi</w:t>
      </w:r>
      <w:r w:rsidR="00376571" w:rsidRPr="001A085A">
        <w:rPr>
          <w:rFonts w:ascii="Times New Roman" w:hAnsi="Times New Roman"/>
          <w:color w:val="000000" w:themeColor="text1"/>
          <w:sz w:val="24"/>
          <w:szCs w:val="24"/>
        </w:rPr>
        <w:t>on 1.84.2; Peirce et al. 2019)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was used to measure response times (RTs). The participants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lastRenderedPageBreak/>
        <w:t>also completed paper-based questionnaires with 7-point scales to rate each word in terms of semantic death-relatedness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not at all related</w:t>
      </w:r>
      <w:r w:rsidRPr="001A085A">
        <w:rPr>
          <w:rFonts w:ascii="Times New Roman" w:hAnsi="Times New Roman"/>
          <w:iCs/>
          <w:color w:val="000000" w:themeColor="text1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related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, arousal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not at all arousing</w:t>
      </w:r>
      <w:r w:rsidRPr="001A085A">
        <w:rPr>
          <w:rFonts w:ascii="Times New Roman" w:hAnsi="Times New Roman"/>
          <w:iCs/>
          <w:color w:val="000000" w:themeColor="text1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arousing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, emotional valence (-3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negative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 3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positiv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, imageability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not at all imageable</w:t>
      </w:r>
      <w:r w:rsidRPr="001A085A">
        <w:rPr>
          <w:rFonts w:ascii="Times New Roman" w:hAnsi="Times New Roman"/>
          <w:iCs/>
          <w:color w:val="000000" w:themeColor="text1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imageable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, and familiarity (1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not at all familiar</w:t>
      </w:r>
      <w:r w:rsidRPr="001A085A">
        <w:rPr>
          <w:rFonts w:ascii="Times New Roman" w:hAnsi="Times New Roman"/>
          <w:iCs/>
          <w:color w:val="000000" w:themeColor="text1"/>
          <w:sz w:val="24"/>
          <w:szCs w:val="24"/>
        </w:rPr>
        <w:t>,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 7 = “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very familiar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”).</w:t>
      </w:r>
    </w:p>
    <w:p w14:paraId="6EB9832C" w14:textId="3D01A4D2" w:rsidR="00836A8E" w:rsidRPr="001A085A" w:rsidRDefault="00836A8E" w:rsidP="00836A8E">
      <w:pPr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>Although 21 older adults were initially recruited for the pre-test, three were excluded because they misunderstood the task. Of the 18 remaining participants, 9 rated the initial 330 words, and the remaining 9 rated 187 words that were selected based on the ratings of the first group. The scores were subjected to paired t-tests, and based on these results, death-related and death-unrelated words were selected so that the word</w:t>
      </w:r>
      <w:r w:rsidR="00D14F82" w:rsidRPr="001A085A">
        <w:rPr>
          <w:rFonts w:ascii="Times New Roman" w:hAnsi="Times New Roman"/>
          <w:color w:val="000000" w:themeColor="text1"/>
          <w:sz w:val="24"/>
          <w:szCs w:val="24"/>
        </w:rPr>
        <w:t>s in the two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categories </w:t>
      </w:r>
      <w:r w:rsidR="00D14F82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differed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significantly only in terms of the mean rating for semantic death-relatedness (death-related words had a higher mean rating than death-unrelated words) and so that the difference in the mean rating for semantic death-relatedness between the word</w:t>
      </w:r>
      <w:r w:rsidR="00D14F82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s </w:t>
      </w:r>
      <w:r w:rsidR="00257737" w:rsidRPr="001A085A">
        <w:rPr>
          <w:rFonts w:ascii="Times New Roman" w:hAnsi="Times New Roman"/>
          <w:color w:val="000000" w:themeColor="text1"/>
          <w:sz w:val="24"/>
          <w:szCs w:val="24"/>
        </w:rPr>
        <w:t>in the two categories</w:t>
      </w:r>
      <w:r w:rsidR="00D14F82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was as great as possible. The mean rating was more than twice as high for death-related words than for death-unrelated words (</w:t>
      </w:r>
      <w:proofErr w:type="gram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[</w:t>
      </w:r>
      <w:proofErr w:type="gram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17] = 16.86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&lt; .001, paired t-test; death-related words: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M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[</w:t>
      </w:r>
      <w:proofErr w:type="spell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.d.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>] = 6.12 [0.48], death-unrelated words: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M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[</w:t>
      </w:r>
      <w:proofErr w:type="spell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s.d.</w:t>
      </w:r>
      <w:proofErr w:type="spellEnd"/>
      <w:r w:rsidRPr="001A085A">
        <w:rPr>
          <w:rFonts w:ascii="Times New Roman" w:hAnsi="Times New Roman"/>
          <w:color w:val="000000" w:themeColor="text1"/>
          <w:sz w:val="24"/>
          <w:szCs w:val="24"/>
        </w:rPr>
        <w:t>] = 2.77 [0.75]). These two</w:t>
      </w:r>
      <w:r w:rsidR="00260821" w:rsidRPr="001A085A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word categories did not significantly differ in terms of the mean ratings for self-relevance, arousal, emotional valence, imageability,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lastRenderedPageBreak/>
        <w:t>familiarity, or RT (see Table S1).</w:t>
      </w:r>
    </w:p>
    <w:p w14:paraId="5DEA194E" w14:textId="77777777" w:rsidR="00836A8E" w:rsidRPr="001A085A" w:rsidRDefault="00836A8E" w:rsidP="00836A8E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8D9BBF2" w14:textId="77777777" w:rsidR="00836A8E" w:rsidRPr="001A085A" w:rsidRDefault="00836A8E" w:rsidP="00836A8E">
      <w:pPr>
        <w:spacing w:line="480" w:lineRule="auto"/>
        <w:rPr>
          <w:rFonts w:ascii="Times New Roman" w:eastAsia="游ゴシック" w:hAnsi="Times New Roman"/>
          <w:color w:val="000000" w:themeColor="text1"/>
          <w:kern w:val="0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S1.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Cognitive or emotional evaluation and response time </w:t>
      </w:r>
      <w:r w:rsidRPr="001A085A">
        <w:rPr>
          <w:rFonts w:ascii="Times New Roman" w:eastAsia="游ゴシック" w:hAnsi="Times New Roman"/>
          <w:color w:val="000000" w:themeColor="text1"/>
          <w:kern w:val="0"/>
          <w:sz w:val="24"/>
          <w:szCs w:val="24"/>
        </w:rPr>
        <w:t>for each word category in the pre-test</w:t>
      </w:r>
    </w:p>
    <w:tbl>
      <w:tblPr>
        <w:tblW w:w="81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4"/>
        <w:gridCol w:w="225"/>
        <w:gridCol w:w="746"/>
        <w:gridCol w:w="864"/>
        <w:gridCol w:w="260"/>
        <w:gridCol w:w="754"/>
        <w:gridCol w:w="875"/>
        <w:gridCol w:w="260"/>
        <w:gridCol w:w="1229"/>
      </w:tblGrid>
      <w:tr w:rsidR="002C1B1E" w:rsidRPr="001A085A" w14:paraId="68EB0957" w14:textId="77777777" w:rsidTr="00D14F82">
        <w:trPr>
          <w:trHeight w:val="743"/>
        </w:trPr>
        <w:tc>
          <w:tcPr>
            <w:tcW w:w="2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15C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65E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D8D14" w14:textId="77777777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Death-related</w:t>
            </w: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br/>
              <w:t>words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F0F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219F6" w14:textId="77777777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Death-unrelated</w:t>
            </w: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br/>
              <w:t>words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157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64B" w14:textId="77777777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t</w:t>
            </w: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-value</w:t>
            </w:r>
          </w:p>
          <w:p w14:paraId="549811AD" w14:textId="088AC1F0" w:rsidR="00D14F82" w:rsidRPr="001A085A" w:rsidRDefault="00D14F82" w:rsidP="00FF2795">
            <w:pPr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C1B1E" w:rsidRPr="001A085A" w14:paraId="3079F1B0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333D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5C76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08A3" w14:textId="77777777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M (</w:t>
            </w:r>
            <w:proofErr w:type="spellStart"/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s.d.</w:t>
            </w:r>
            <w:proofErr w:type="spellEnd"/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3307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56E8" w14:textId="77777777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M (</w:t>
            </w:r>
            <w:proofErr w:type="spellStart"/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s.d.</w:t>
            </w:r>
            <w:proofErr w:type="spellEnd"/>
            <w:r w:rsidRPr="001A085A">
              <w:rPr>
                <w:rFonts w:ascii="Times New Roman" w:eastAsia="游ゴシック" w:hAnsi="Times New Roman"/>
                <w:i/>
                <w:i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C113" w14:textId="77777777" w:rsidR="00D14F82" w:rsidRPr="001A085A" w:rsidRDefault="00D14F82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B19F" w14:textId="09D5FC2C" w:rsidR="00D14F82" w:rsidRPr="001A085A" w:rsidRDefault="00D14F82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</w:tr>
      <w:tr w:rsidR="002C1B1E" w:rsidRPr="001A085A" w14:paraId="301CE245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A70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Effect of word typ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8CD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87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F84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3B6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4EE8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031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D56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54D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1B1E" w:rsidRPr="001A085A" w14:paraId="18246C52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CD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Death-relatedness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498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630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6.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768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4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DB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95B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2.7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CEB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7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A71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F712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16.86 **</w:t>
            </w:r>
          </w:p>
        </w:tc>
      </w:tr>
      <w:tr w:rsidR="002C1B1E" w:rsidRPr="001A085A" w14:paraId="1FF76133" w14:textId="77777777" w:rsidTr="00D14F82">
        <w:trPr>
          <w:trHeight w:val="413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627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Possible confounding factor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212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C75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CCD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1EAE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CDD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FA9A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CA80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C1B1E" w:rsidRPr="001A085A" w14:paraId="444DBFC5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D0D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Arousal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F86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EA2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1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5D94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7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2D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81A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3.8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E4B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7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CB5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374F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1.68 </w:t>
            </w:r>
          </w:p>
        </w:tc>
      </w:tr>
      <w:tr w:rsidR="002C1B1E" w:rsidRPr="001A085A" w14:paraId="3D7FF0C3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BE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Emotional valenc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CCB4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FC1E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-0.8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E5DC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4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665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E2A0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E54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3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689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FBA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0.76 </w:t>
            </w:r>
          </w:p>
        </w:tc>
      </w:tr>
      <w:tr w:rsidR="002C1B1E" w:rsidRPr="001A085A" w14:paraId="0D57B158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3989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Imageabilit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EA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6D4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9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404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8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DE3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553E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7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2C2E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8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8F8B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F20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1.85 </w:t>
            </w:r>
          </w:p>
        </w:tc>
      </w:tr>
      <w:tr w:rsidR="002C1B1E" w:rsidRPr="001A085A" w14:paraId="3498E39C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3F7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Familiarity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103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152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3.9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73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9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E01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F59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2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820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8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70E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CC6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1.77 </w:t>
            </w:r>
          </w:p>
        </w:tc>
      </w:tr>
      <w:tr w:rsidR="002C1B1E" w:rsidRPr="001A085A" w14:paraId="1CB8434B" w14:textId="77777777" w:rsidTr="00D14F82">
        <w:trPr>
          <w:trHeight w:val="413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CAE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Self-relevance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436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A61F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3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2CA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5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0F37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708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3.8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6E2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0.5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1F0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2C0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0.86 </w:t>
            </w:r>
          </w:p>
        </w:tc>
      </w:tr>
      <w:tr w:rsidR="002C1B1E" w:rsidRPr="001A085A" w14:paraId="52DE6785" w14:textId="77777777" w:rsidTr="00D14F82">
        <w:trPr>
          <w:trHeight w:val="429"/>
        </w:trPr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56A1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 Response time (s)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5C25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C25E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1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8291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1.38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B63D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1987" w14:textId="77777777" w:rsidR="00836A8E" w:rsidRPr="001A085A" w:rsidRDefault="00836A8E" w:rsidP="00FF2795">
            <w:pPr>
              <w:widowControl/>
              <w:spacing w:line="480" w:lineRule="auto"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4.00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21F1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(1.24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E27C" w14:textId="77777777" w:rsidR="00836A8E" w:rsidRPr="001A085A" w:rsidRDefault="00836A8E" w:rsidP="00FF2795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70E9" w14:textId="77777777" w:rsidR="00836A8E" w:rsidRPr="001A085A" w:rsidRDefault="00836A8E" w:rsidP="00FF2795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</w:pPr>
            <w:r w:rsidRPr="001A085A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1.30 </w:t>
            </w:r>
          </w:p>
        </w:tc>
      </w:tr>
    </w:tbl>
    <w:p w14:paraId="39364118" w14:textId="6463368A" w:rsidR="00836A8E" w:rsidRPr="001A085A" w:rsidRDefault="00B72EA2" w:rsidP="00836A8E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>Death-relatedness, arousal, imageability, familiarity,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self-relevance 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were rated on a </w:t>
      </w:r>
      <w:r w:rsidR="00836A8E" w:rsidRPr="001A085A">
        <w:rPr>
          <w:rFonts w:ascii="Times New Roman" w:hAnsi="Times New Roman"/>
          <w:color w:val="000000" w:themeColor="text1"/>
          <w:sz w:val="24"/>
        </w:rPr>
        <w:t>7-point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scale (1 = not at all, 7 = very much). Emotional valence was rated on a 7-point bipolar scale (-3 = very negative, +3 = very positive). The degrees of freedom (</w:t>
      </w:r>
      <w:r w:rsidR="00836A8E" w:rsidRPr="001A085A">
        <w:rPr>
          <w:rFonts w:ascii="Times New Roman" w:hAnsi="Times New Roman"/>
          <w:i/>
          <w:color w:val="000000" w:themeColor="text1"/>
          <w:sz w:val="24"/>
          <w:szCs w:val="24"/>
        </w:rPr>
        <w:t>df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) for </w:t>
      </w:r>
      <w:r w:rsidR="00836A8E" w:rsidRPr="001A085A">
        <w:rPr>
          <w:rFonts w:ascii="Times New Roman" w:hAnsi="Times New Roman"/>
          <w:i/>
          <w:color w:val="000000" w:themeColor="text1"/>
          <w:sz w:val="24"/>
          <w:szCs w:val="24"/>
        </w:rPr>
        <w:t>t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>-tests were 17 for all variables.</w:t>
      </w:r>
    </w:p>
    <w:p w14:paraId="716BFF25" w14:textId="7777777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**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&lt; .01.</w:t>
      </w:r>
    </w:p>
    <w:p w14:paraId="57282EF1" w14:textId="7777777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B9DC12C" w14:textId="77777777" w:rsidR="00836A8E" w:rsidRPr="001A085A" w:rsidRDefault="00836A8E" w:rsidP="00836A8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cquisition of post</w:t>
      </w: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-scanning </w:t>
      </w:r>
      <w:r w:rsidRPr="001A085A"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  <w:t>behavioral data</w:t>
      </w:r>
    </w:p>
    <w:p w14:paraId="5D83DBDF" w14:textId="379DA0C0" w:rsidR="00F5614C" w:rsidRPr="001A085A" w:rsidRDefault="009002F7" w:rsidP="00FC48E9">
      <w:pPr>
        <w:spacing w:line="480" w:lineRule="auto"/>
        <w:ind w:firstLine="840"/>
        <w:rPr>
          <w:rFonts w:ascii="Times New Roman" w:hAnsi="Times New Roman"/>
          <w:color w:val="000000" w:themeColor="text1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or the both the Self task and the </w:t>
      </w:r>
      <w:r w:rsidR="004852A8" w:rsidRPr="001A085A"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r task the 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participants were instructed to rate each word on </w:t>
      </w:r>
      <w:r w:rsidR="00836A8E" w:rsidRPr="001A085A">
        <w:rPr>
          <w:rFonts w:ascii="Times New Roman" w:hAnsi="Times New Roman"/>
          <w:color w:val="000000" w:themeColor="text1"/>
          <w:sz w:val="24"/>
        </w:rPr>
        <w:t>7-point scales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in terms of arousal </w:t>
      </w:r>
      <w:r w:rsidR="00836A8E" w:rsidRPr="001A085A">
        <w:rPr>
          <w:rFonts w:ascii="Times New Roman" w:hAnsi="Times New Roman"/>
          <w:color w:val="000000" w:themeColor="text1"/>
          <w:sz w:val="24"/>
        </w:rPr>
        <w:t>(1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not at all arousing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7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very arousing</w:t>
      </w:r>
      <w:r w:rsidR="00836A8E" w:rsidRPr="001A085A">
        <w:rPr>
          <w:rFonts w:ascii="Times New Roman" w:hAnsi="Times New Roman"/>
          <w:color w:val="000000" w:themeColor="text1"/>
          <w:sz w:val="24"/>
        </w:rPr>
        <w:t>”)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, emotional valence </w:t>
      </w:r>
      <w:r w:rsidR="00836A8E" w:rsidRPr="001A085A">
        <w:rPr>
          <w:rFonts w:ascii="Times New Roman" w:hAnsi="Times New Roman"/>
          <w:color w:val="000000" w:themeColor="text1"/>
          <w:sz w:val="24"/>
        </w:rPr>
        <w:t>(-3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very negative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3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very positive</w:t>
      </w:r>
      <w:r w:rsidR="00836A8E" w:rsidRPr="001A085A">
        <w:rPr>
          <w:rFonts w:ascii="Times New Roman" w:hAnsi="Times New Roman"/>
          <w:color w:val="000000" w:themeColor="text1"/>
          <w:sz w:val="24"/>
        </w:rPr>
        <w:t>”)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>, thoughts of death (</w:t>
      </w:r>
      <w:r w:rsidR="00836A8E" w:rsidRPr="001A085A">
        <w:rPr>
          <w:rFonts w:ascii="Times New Roman" w:hAnsi="Times New Roman"/>
          <w:color w:val="000000" w:themeColor="text1"/>
          <w:sz w:val="24"/>
        </w:rPr>
        <w:t>1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did not think about it at all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7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thought about it very much</w:t>
      </w:r>
      <w:r w:rsidR="00836A8E" w:rsidRPr="001A085A">
        <w:rPr>
          <w:rFonts w:ascii="Times New Roman" w:hAnsi="Times New Roman"/>
          <w:color w:val="000000" w:themeColor="text1"/>
          <w:sz w:val="24"/>
        </w:rPr>
        <w:t>”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), and </w:t>
      </w:r>
      <w:r w:rsidR="00836A8E" w:rsidRPr="001A085A">
        <w:rPr>
          <w:rFonts w:ascii="Times New Roman" w:hAnsi="Times New Roman"/>
          <w:color w:val="000000" w:themeColor="text1"/>
          <w:sz w:val="24"/>
        </w:rPr>
        <w:t>imageability (1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not at all imageable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7 = “</w:t>
      </w:r>
      <w:r w:rsidR="00836A8E" w:rsidRPr="001A085A">
        <w:rPr>
          <w:rFonts w:ascii="Times New Roman" w:hAnsi="Times New Roman"/>
          <w:i/>
          <w:color w:val="000000" w:themeColor="text1"/>
          <w:sz w:val="24"/>
        </w:rPr>
        <w:t>very imageable</w:t>
      </w:r>
      <w:r w:rsidR="00836A8E" w:rsidRPr="001A085A">
        <w:rPr>
          <w:rFonts w:ascii="Times New Roman" w:hAnsi="Times New Roman"/>
          <w:color w:val="000000" w:themeColor="text1"/>
          <w:sz w:val="24"/>
        </w:rPr>
        <w:t>”)</w:t>
      </w:r>
      <w:r w:rsidRPr="001A085A">
        <w:rPr>
          <w:rFonts w:ascii="Times New Roman" w:hAnsi="Times New Roman"/>
          <w:color w:val="000000" w:themeColor="text1"/>
          <w:sz w:val="24"/>
        </w:rPr>
        <w:t xml:space="preserve"> based on their interpretation and impression for each word</w:t>
      </w:r>
      <w:r w:rsidR="00836A8E" w:rsidRPr="001A085A">
        <w:rPr>
          <w:rFonts w:ascii="Times New Roman" w:hAnsi="Times New Roman"/>
          <w:color w:val="000000" w:themeColor="text1"/>
          <w:sz w:val="24"/>
        </w:rPr>
        <w:t xml:space="preserve">. 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 instruction for rating thoughts of death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in the Self task 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>was: “</w:t>
      </w:r>
      <w:r w:rsidR="00836A8E" w:rsidRPr="001A085A">
        <w:rPr>
          <w:rFonts w:ascii="Times New Roman" w:hAnsi="Times New Roman"/>
          <w:color w:val="000000" w:themeColor="text1"/>
          <w:sz w:val="24"/>
        </w:rPr>
        <w:t>To what extent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did each word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triggered any thoughts on your own death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?” </w:t>
      </w:r>
      <w:r w:rsidRPr="001A085A">
        <w:rPr>
          <w:rFonts w:ascii="Times New Roman" w:hAnsi="Times New Roman"/>
          <w:color w:val="000000" w:themeColor="text1"/>
          <w:sz w:val="24"/>
        </w:rPr>
        <w:t>While for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the Other task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the participants rated their thoughts on death in response to the question: “To what extent did each word triggered any thoughts on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the prime minister’s death.” </w:t>
      </w:r>
      <w:r w:rsidR="00836A8E" w:rsidRPr="001A085A">
        <w:rPr>
          <w:rFonts w:ascii="Times New Roman" w:hAnsi="Times New Roman"/>
          <w:color w:val="000000" w:themeColor="text1"/>
          <w:sz w:val="24"/>
        </w:rPr>
        <w:t xml:space="preserve">Finally, 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>participants were asked to evaluate how well they could read and understand each word using a 3-point scale</w:t>
      </w:r>
      <w:r w:rsidR="00836A8E" w:rsidRPr="001A085A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836A8E" w:rsidRPr="001A085A">
        <w:rPr>
          <w:rFonts w:ascii="Times New Roman" w:hAnsi="Times New Roman"/>
          <w:color w:val="000000" w:themeColor="text1"/>
          <w:sz w:val="24"/>
        </w:rPr>
        <w:t>(“</w:t>
      </w:r>
      <w:r w:rsidR="00836A8E" w:rsidRPr="001A085A">
        <w:rPr>
          <w:rFonts w:ascii="Times New Roman" w:hAnsi="Times New Roman"/>
          <w:i/>
          <w:iCs/>
          <w:color w:val="000000" w:themeColor="text1"/>
          <w:sz w:val="24"/>
        </w:rPr>
        <w:t>understandable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“</w:t>
      </w:r>
      <w:r w:rsidR="00836A8E" w:rsidRPr="001A085A">
        <w:rPr>
          <w:rFonts w:ascii="Times New Roman" w:hAnsi="Times New Roman"/>
          <w:i/>
          <w:iCs/>
          <w:color w:val="000000" w:themeColor="text1"/>
          <w:sz w:val="24"/>
        </w:rPr>
        <w:t>not quite understandable</w:t>
      </w:r>
      <w:r w:rsidR="00836A8E" w:rsidRPr="001A085A">
        <w:rPr>
          <w:rFonts w:ascii="Times New Roman" w:hAnsi="Times New Roman"/>
          <w:color w:val="000000" w:themeColor="text1"/>
          <w:sz w:val="24"/>
        </w:rPr>
        <w:t>,” and “</w:t>
      </w:r>
      <w:r w:rsidR="00836A8E" w:rsidRPr="001A085A">
        <w:rPr>
          <w:rFonts w:ascii="Times New Roman" w:hAnsi="Times New Roman"/>
          <w:i/>
          <w:iCs/>
          <w:color w:val="000000" w:themeColor="text1"/>
          <w:sz w:val="24"/>
        </w:rPr>
        <w:t>not at all understandable</w:t>
      </w:r>
      <w:r w:rsidR="00836A8E" w:rsidRPr="001A085A">
        <w:rPr>
          <w:rFonts w:ascii="Times New Roman" w:hAnsi="Times New Roman"/>
          <w:color w:val="000000" w:themeColor="text1"/>
          <w:sz w:val="24"/>
        </w:rPr>
        <w:t>”)</w:t>
      </w:r>
      <w:r w:rsidR="00836A8E" w:rsidRPr="001A085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4BC6F52C" w14:textId="77777777" w:rsidR="00F5614C" w:rsidRPr="001A085A" w:rsidRDefault="00F5614C" w:rsidP="00836A8E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2FD67416" w14:textId="77777777" w:rsidR="00836A8E" w:rsidRPr="001A085A" w:rsidRDefault="00836A8E" w:rsidP="00836A8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1A085A">
        <w:rPr>
          <w:rFonts w:ascii="Times New Roman" w:hAnsi="Times New Roman"/>
          <w:b/>
          <w:color w:val="000000" w:themeColor="text1"/>
          <w:sz w:val="28"/>
          <w:szCs w:val="28"/>
        </w:rPr>
        <w:t>Supplementary Results</w:t>
      </w:r>
    </w:p>
    <w:p w14:paraId="513032C1" w14:textId="77777777" w:rsidR="00836A8E" w:rsidRPr="001A085A" w:rsidRDefault="00836A8E" w:rsidP="00836A8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4117E9E2" w14:textId="77777777" w:rsidR="00836A8E" w:rsidRPr="001A085A" w:rsidRDefault="00836A8E" w:rsidP="00836A8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Behavioral results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4D745FCA" w14:textId="1ED5AD1F" w:rsidR="00836A8E" w:rsidRPr="001A085A" w:rsidRDefault="00836A8E" w:rsidP="00836A8E">
      <w:pPr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rials in which the participants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did not respond (i.e., </w:t>
      </w:r>
      <w:r w:rsidRPr="001A085A">
        <w:rPr>
          <w:rFonts w:ascii="Times New Roman" w:hAnsi="Times New Roman"/>
          <w:bCs/>
          <w:color w:val="000000" w:themeColor="text1"/>
          <w:sz w:val="24"/>
          <w:szCs w:val="24"/>
        </w:rPr>
        <w:t>error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 </w:t>
      </w:r>
      <w:r w:rsidRPr="001A085A">
        <w:rPr>
          <w:rFonts w:ascii="Times New Roman" w:hAnsi="Times New Roman"/>
          <w:bCs/>
          <w:color w:val="000000" w:themeColor="text1"/>
          <w:sz w:val="24"/>
          <w:szCs w:val="24"/>
        </w:rPr>
        <w:t>trials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) were excluded from the analyses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.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The analysis of imageability included the data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rom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only 33 participants because the rating scores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one participant </w:t>
      </w:r>
      <w:r w:rsidR="00260821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missing due to a procedural glitch.</w:t>
      </w:r>
    </w:p>
    <w:p w14:paraId="048B9650" w14:textId="07DF5139" w:rsidR="00836A8E" w:rsidRPr="001A085A" w:rsidRDefault="00836A8E" w:rsidP="00836A8E">
      <w:pPr>
        <w:autoSpaceDE w:val="0"/>
        <w:autoSpaceDN w:val="0"/>
        <w:adjustRightInd w:val="0"/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The primary purpose of analyzing behavioral data was to check whether our manipulation of </w:t>
      </w:r>
      <w:r w:rsidR="00E67643"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stimulus type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was successful.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As expected,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t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he main effect of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stimulus type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on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thoughts of death was significantly higher for death-related words than for death-unrelated words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E67643" w:rsidRPr="001A085A">
        <w:rPr>
          <w:rFonts w:ascii="Times New Roman" w:hAnsi="Times New Roman"/>
          <w:iCs/>
          <w:color w:val="000000" w:themeColor="text1"/>
          <w:sz w:val="24"/>
          <w:szCs w:val="24"/>
        </w:rPr>
        <w:t>[</w:t>
      </w:r>
      <w:proofErr w:type="gram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1, 33) = 8.794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= .006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. The task-by-stimulus interaction was also significant for thoughts of death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[</w:t>
      </w:r>
      <w:proofErr w:type="gram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1, 33) = 9.160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= .005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, and a further simple main effect analysis revealed that the ratings for thoughts of death were higher for death-related words than for death-unrelated words in the Self task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(1, 33) =15.546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&lt; .001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. This may be 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due to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the effect of self-death-specific thoughts.</w:t>
      </w:r>
    </w:p>
    <w:p w14:paraId="7C795B0B" w14:textId="065F5209" w:rsidR="00836A8E" w:rsidRPr="001A085A" w:rsidRDefault="00836A8E" w:rsidP="009314FF">
      <w:pPr>
        <w:spacing w:line="480" w:lineRule="auto"/>
        <w:ind w:firstLine="84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A085A">
        <w:rPr>
          <w:rFonts w:ascii="Times New Roman" w:hAnsi="Times New Roman"/>
          <w:color w:val="000000" w:themeColor="text1"/>
          <w:sz w:val="24"/>
          <w:szCs w:val="24"/>
        </w:rPr>
        <w:t>The second</w:t>
      </w:r>
      <w:r w:rsidR="00E67643" w:rsidRPr="001A085A">
        <w:rPr>
          <w:rFonts w:ascii="Times New Roman" w:hAnsi="Times New Roman"/>
          <w:color w:val="000000" w:themeColor="text1"/>
          <w:sz w:val="24"/>
          <w:szCs w:val="24"/>
        </w:rPr>
        <w:t>ary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purpose was to exclude </w:t>
      </w:r>
      <w:r w:rsidR="00E67643"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any 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alternative explanation that 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self-death-specific </w:t>
      </w:r>
      <w:r w:rsidRPr="001A085A">
        <w:rPr>
          <w:rFonts w:ascii="Times New Roman" w:hAnsi="Times New Roman"/>
          <w:color w:val="000000" w:themeColor="text1"/>
          <w:sz w:val="24"/>
        </w:rPr>
        <w:t>activity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reflected emotional or cognitive reactions. Specifically, the analysis was conducted to ensure that the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self-death-specific </w:t>
      </w:r>
      <w:r w:rsidRPr="001A085A">
        <w:rPr>
          <w:rFonts w:ascii="Times New Roman" w:hAnsi="Times New Roman"/>
          <w:color w:val="000000" w:themeColor="text1"/>
          <w:sz w:val="24"/>
        </w:rPr>
        <w:t>activity</w:t>
      </w:r>
      <w:r w:rsidRPr="001A085A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 xml:space="preserve"> did not reflect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arousal, emotional valence, imageability, relevance, and </w:t>
      </w:r>
      <w:r w:rsidRPr="001A085A">
        <w:rPr>
          <w:rFonts w:ascii="Times New Roman" w:eastAsia="游ゴシック" w:hAnsi="Times New Roman"/>
          <w:color w:val="000000" w:themeColor="text1"/>
          <w:kern w:val="0"/>
          <w:sz w:val="24"/>
          <w:szCs w:val="24"/>
        </w:rPr>
        <w:t>RT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. The analysis revealed that the task-by-stimulus interactions were significant for RTs </w:t>
      </w:r>
      <w:r w:rsidR="00630660" w:rsidRPr="001A085A">
        <w:rPr>
          <w:rFonts w:ascii="Times New Roman" w:hAnsi="Times New Roman"/>
          <w:color w:val="000000" w:themeColor="text1"/>
          <w:sz w:val="24"/>
          <w:szCs w:val="24"/>
        </w:rPr>
        <w:t>[</w:t>
      </w:r>
      <w:proofErr w:type="gramStart"/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1, 33) = 4.882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= .034</w:t>
      </w:r>
      <w:r w:rsidR="00630660" w:rsidRPr="001A085A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and imageability </w:t>
      </w:r>
      <w:r w:rsidR="00630660" w:rsidRPr="001A085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>F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(1, 32) = 4.537, </w:t>
      </w:r>
      <w:r w:rsidRPr="001A08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= .041</w:t>
      </w:r>
      <w:r w:rsidR="00630660" w:rsidRPr="001A085A"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. However, these interaction patterns did not </w:t>
      </w:r>
      <w:r w:rsidR="00630660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follow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those for activation in the main fMRI results. In other words, neither RT nor imageability </w:t>
      </w:r>
      <w:r w:rsidR="006F6D2D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="006F6D2D" w:rsidRPr="001A08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A085A">
        <w:rPr>
          <w:rFonts w:ascii="Times New Roman" w:hAnsi="Times New Roman"/>
          <w:color w:val="000000" w:themeColor="text1"/>
          <w:sz w:val="24"/>
          <w:szCs w:val="24"/>
        </w:rPr>
        <w:t>longest/highest or shortest/lowest for death-related words under the Self task condition, which implies that these results were unlikely to have affected the fMRI interaction effect.</w:t>
      </w:r>
    </w:p>
    <w:p w14:paraId="56A6AE3B" w14:textId="77777777" w:rsidR="00836A8E" w:rsidRPr="001A085A" w:rsidRDefault="00836A8E" w:rsidP="00836A8E">
      <w:pPr>
        <w:spacing w:line="480" w:lineRule="auto"/>
        <w:ind w:firstLine="840"/>
        <w:rPr>
          <w:rFonts w:ascii="Times New Roman" w:hAnsi="Times New Roman"/>
          <w:color w:val="000000" w:themeColor="text1"/>
          <w:sz w:val="24"/>
          <w:szCs w:val="24"/>
        </w:rPr>
      </w:pPr>
    </w:p>
    <w:p w14:paraId="5376E360" w14:textId="77777777" w:rsidR="00836A8E" w:rsidRPr="001A085A" w:rsidRDefault="00836A8E" w:rsidP="00836A8E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1A085A">
        <w:rPr>
          <w:rFonts w:ascii="Times New Roman" w:hAnsi="Times New Roman"/>
          <w:b/>
          <w:color w:val="000000" w:themeColor="text1"/>
          <w:sz w:val="28"/>
          <w:szCs w:val="28"/>
        </w:rPr>
        <w:t>References</w:t>
      </w:r>
    </w:p>
    <w:p w14:paraId="1760256D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t>Folstein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MF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Folstein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SE, McHugh PR. 1975. “Mini-mental state”: A practical method for grading the cognitive state of patients for the clinician. J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Psychiat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Res. 12(3):189–198. doi:10.1016/0022-3956(75)90026-6.</w:t>
      </w:r>
    </w:p>
    <w:p w14:paraId="5E8889A8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A085A">
        <w:rPr>
          <w:rFonts w:ascii="Times New Roman" w:hAnsi="Times New Roman" w:cs="Times New Roman"/>
          <w:color w:val="000000" w:themeColor="text1"/>
        </w:rPr>
        <w:t>Gross JJ, John OP. 2003. Individual differences in two emotion regulation processes: Implications for affect, relationships, and well-being. J Pers Soc Psychol. 85(2):348–362. doi:10.1037/0022-3514.85.2.348.</w:t>
      </w:r>
    </w:p>
    <w:p w14:paraId="5D7F760C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t>Ikehar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S, Miyazaki M, Shirai S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Yokoo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A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Nakaiw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H, Ogura K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Ooyam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Y, Hayashi Y. 1997.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Goi-Taikei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— A Japanese Lexicon. Tokyo, Japan: Iwanami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Shoten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. </w:t>
      </w:r>
      <w:r w:rsidRPr="001A085A">
        <w:rPr>
          <w:rFonts w:ascii="Times New Roman" w:hAnsi="Times New Roman"/>
          <w:color w:val="000000" w:themeColor="text1"/>
        </w:rPr>
        <w:t>[in Japanese].</w:t>
      </w:r>
    </w:p>
    <w:p w14:paraId="3A5B4936" w14:textId="44B18458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lastRenderedPageBreak/>
        <w:t>Kumabe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C. 2006. Factors influencing contemporary Japanese attitudes regarding life and death. Japanese J Heal Psychol. 19(1):10–24. doi:10.11560/jahp.19.1_10.</w:t>
      </w:r>
      <w:r w:rsidR="009D026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D0261" w:rsidRPr="001A085A">
        <w:rPr>
          <w:rFonts w:ascii="Times New Roman" w:hAnsi="Times New Roman"/>
          <w:color w:val="000000" w:themeColor="text1"/>
        </w:rPr>
        <w:t>[in Japanese].</w:t>
      </w:r>
    </w:p>
    <w:p w14:paraId="5B146419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t>Matsubayashi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K, Ozawa T. 1994. Evaluation on emotion of the elderly.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Geriat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Med. 32:541–546. </w:t>
      </w:r>
      <w:r w:rsidRPr="001A085A">
        <w:rPr>
          <w:rFonts w:ascii="Times New Roman" w:hAnsi="Times New Roman"/>
          <w:color w:val="000000" w:themeColor="text1"/>
        </w:rPr>
        <w:t>[in Japanese].</w:t>
      </w:r>
    </w:p>
    <w:p w14:paraId="10853236" w14:textId="4032957C" w:rsidR="00BB195A" w:rsidRPr="001A085A" w:rsidRDefault="00BB195A" w:rsidP="00C40ADD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A085A">
        <w:rPr>
          <w:rFonts w:ascii="Times New Roman" w:hAnsi="Times New Roman" w:cs="Times New Roman"/>
          <w:color w:val="000000" w:themeColor="text1"/>
        </w:rPr>
        <w:t xml:space="preserve">Peirce J, Gray JR, Simpson S, MacAskill M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Höchenberge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R, Sogo H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Kastman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E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Lindeløv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JK. 2019. PsychoPy2: Experiments in behavior made easy.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Behav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Res Methods. 51:195–203. doi:10.3758/s13428-018-01193-y.</w:t>
      </w:r>
    </w:p>
    <w:p w14:paraId="24F3833F" w14:textId="09570D55" w:rsidR="00BB195A" w:rsidRPr="001A085A" w:rsidRDefault="00BB195A" w:rsidP="00C40ADD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A085A">
        <w:rPr>
          <w:rFonts w:ascii="Times New Roman" w:hAnsi="Times New Roman" w:cs="Times New Roman"/>
          <w:color w:val="000000" w:themeColor="text1"/>
        </w:rPr>
        <w:t xml:space="preserve">Sheikh JI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Yesavage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JA. 1986. Geriatric Depression Scale (GDS): Recent evidence and development of a shorter version. Clin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Gerontol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J Aging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Ment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Heal. 5(1–2):165–173. doi:10.1300/J018v05n01_09.</w:t>
      </w:r>
    </w:p>
    <w:p w14:paraId="2CFEC3D5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t>Sugishit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M. 2012. Mini mental state examination—Japanese. Tokyo, Japan: Nihon Bunka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Kagakush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Co., Ltd. </w:t>
      </w:r>
      <w:r w:rsidRPr="001A085A">
        <w:rPr>
          <w:rFonts w:ascii="Times New Roman" w:hAnsi="Times New Roman"/>
          <w:color w:val="000000" w:themeColor="text1"/>
        </w:rPr>
        <w:t>[in Japanese].</w:t>
      </w:r>
    </w:p>
    <w:p w14:paraId="44AB81D8" w14:textId="77777777" w:rsidR="00BB195A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A085A">
        <w:rPr>
          <w:rFonts w:ascii="Times New Roman" w:hAnsi="Times New Roman" w:cs="Times New Roman"/>
          <w:color w:val="000000" w:themeColor="text1"/>
        </w:rPr>
        <w:t xml:space="preserve">The Natural Institute for Japanese Language. 2004. Word list by semantic principles, revised and enlarged edition. Tokyo, Japan: Dainippon-Tosho. [in Japanese]. </w:t>
      </w:r>
    </w:p>
    <w:p w14:paraId="77DDF353" w14:textId="7A4CA808" w:rsidR="00BB195A" w:rsidRPr="001A085A" w:rsidRDefault="00BB195A" w:rsidP="00C40ADD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A085A">
        <w:rPr>
          <w:rFonts w:ascii="Times New Roman" w:hAnsi="Times New Roman" w:cs="Times New Roman"/>
          <w:color w:val="000000" w:themeColor="text1"/>
        </w:rPr>
        <w:lastRenderedPageBreak/>
        <w:t xml:space="preserve">Wong PTP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Reke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GT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Gesse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G. 1994. Death Attitude Profile– Revised: A multidimensional measure of attitudes toward death. In: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Neimeyer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RA, editor. Death anxiety handbook: Research instrumentation and application. Washington, DC: Taylor &amp; Francis. p. 121–148.</w:t>
      </w:r>
    </w:p>
    <w:p w14:paraId="18CCC153" w14:textId="079C8934" w:rsidR="0037194B" w:rsidRPr="001A085A" w:rsidRDefault="00BB195A" w:rsidP="00BB195A">
      <w:pPr>
        <w:pStyle w:val="Web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proofErr w:type="spellStart"/>
      <w:r w:rsidRPr="001A085A">
        <w:rPr>
          <w:rFonts w:ascii="Times New Roman" w:hAnsi="Times New Roman" w:cs="Times New Roman"/>
          <w:color w:val="000000" w:themeColor="text1"/>
        </w:rPr>
        <w:t>Yoshizu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J, Sekiguchi R,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Amemiya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 xml:space="preserve"> T. 2013. Development of a Japanese version of Emotion Regulation Questionnaire. Japanese J Res </w:t>
      </w:r>
      <w:proofErr w:type="spellStart"/>
      <w:r w:rsidRPr="001A085A">
        <w:rPr>
          <w:rFonts w:ascii="Times New Roman" w:hAnsi="Times New Roman" w:cs="Times New Roman"/>
          <w:color w:val="000000" w:themeColor="text1"/>
        </w:rPr>
        <w:t>Emot</w:t>
      </w:r>
      <w:proofErr w:type="spellEnd"/>
      <w:r w:rsidRPr="001A085A">
        <w:rPr>
          <w:rFonts w:ascii="Times New Roman" w:hAnsi="Times New Roman" w:cs="Times New Roman"/>
          <w:color w:val="000000" w:themeColor="text1"/>
        </w:rPr>
        <w:t>. 20(2):56–62.</w:t>
      </w:r>
      <w:r w:rsidR="00404489">
        <w:rPr>
          <w:rFonts w:ascii="Times New Roman" w:hAnsi="Times New Roman" w:cs="Times New Roman"/>
          <w:color w:val="000000" w:themeColor="text1"/>
        </w:rPr>
        <w:t xml:space="preserve"> </w:t>
      </w:r>
      <w:r w:rsidRPr="001A085A">
        <w:rPr>
          <w:rFonts w:ascii="Times New Roman" w:hAnsi="Times New Roman" w:cs="Times New Roman"/>
          <w:color w:val="000000" w:themeColor="text1"/>
        </w:rPr>
        <w:t>doi:10.4092/jsre.20.56.</w:t>
      </w:r>
      <w:r w:rsidR="00404489" w:rsidRPr="00404489">
        <w:rPr>
          <w:rFonts w:ascii="Times New Roman" w:hAnsi="Times New Roman"/>
          <w:color w:val="000000" w:themeColor="text1"/>
        </w:rPr>
        <w:t xml:space="preserve"> </w:t>
      </w:r>
      <w:r w:rsidR="00404489" w:rsidRPr="001A085A">
        <w:rPr>
          <w:rFonts w:ascii="Times New Roman" w:hAnsi="Times New Roman"/>
          <w:color w:val="000000" w:themeColor="text1"/>
        </w:rPr>
        <w:t>[in Japanese].</w:t>
      </w:r>
      <w:bookmarkStart w:id="0" w:name="_GoBack"/>
      <w:bookmarkEnd w:id="0"/>
    </w:p>
    <w:sectPr w:rsidR="0037194B" w:rsidRPr="001A085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F2FB2" w16cex:dateUtc="2021-01-05T16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626F7" w14:textId="77777777" w:rsidR="00566BCB" w:rsidRDefault="00566BCB" w:rsidP="0049506C">
      <w:r>
        <w:separator/>
      </w:r>
    </w:p>
  </w:endnote>
  <w:endnote w:type="continuationSeparator" w:id="0">
    <w:p w14:paraId="41B384FB" w14:textId="77777777" w:rsidR="00566BCB" w:rsidRDefault="00566BCB" w:rsidP="00495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*Kozuka Mincho Pr6N R-Bold-3265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9191930"/>
      <w:docPartObj>
        <w:docPartGallery w:val="Page Numbers (Bottom of Page)"/>
        <w:docPartUnique/>
      </w:docPartObj>
    </w:sdtPr>
    <w:sdtEndPr/>
    <w:sdtContent>
      <w:p w14:paraId="60C2ACAA" w14:textId="65D1E410" w:rsidR="00333130" w:rsidRDefault="003331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A5C" w:rsidRPr="00782A5C">
          <w:rPr>
            <w:noProof/>
            <w:lang w:val="ja-JP"/>
          </w:rPr>
          <w:t>11</w:t>
        </w:r>
        <w:r>
          <w:fldChar w:fldCharType="end"/>
        </w:r>
      </w:p>
    </w:sdtContent>
  </w:sdt>
  <w:p w14:paraId="2766D0DF" w14:textId="77777777" w:rsidR="00333130" w:rsidRDefault="003331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803D8" w14:textId="77777777" w:rsidR="00566BCB" w:rsidRDefault="00566BCB" w:rsidP="0049506C">
      <w:r>
        <w:separator/>
      </w:r>
    </w:p>
  </w:footnote>
  <w:footnote w:type="continuationSeparator" w:id="0">
    <w:p w14:paraId="6E7068B5" w14:textId="77777777" w:rsidR="00566BCB" w:rsidRDefault="00566BCB" w:rsidP="00495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F25B11"/>
    <w:multiLevelType w:val="hybridMultilevel"/>
    <w:tmpl w:val="F69A03C6"/>
    <w:lvl w:ilvl="0" w:tplc="3CF60D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A8E"/>
    <w:rsid w:val="000048EE"/>
    <w:rsid w:val="00074532"/>
    <w:rsid w:val="000C7E21"/>
    <w:rsid w:val="000E6B83"/>
    <w:rsid w:val="001124B6"/>
    <w:rsid w:val="0016249E"/>
    <w:rsid w:val="0017136D"/>
    <w:rsid w:val="00191A91"/>
    <w:rsid w:val="001A085A"/>
    <w:rsid w:val="001C1784"/>
    <w:rsid w:val="001F0B7D"/>
    <w:rsid w:val="00240724"/>
    <w:rsid w:val="00257737"/>
    <w:rsid w:val="00260821"/>
    <w:rsid w:val="002A1EA7"/>
    <w:rsid w:val="002C0F9C"/>
    <w:rsid w:val="002C1B1E"/>
    <w:rsid w:val="002D2BCC"/>
    <w:rsid w:val="002F380A"/>
    <w:rsid w:val="002F7F2A"/>
    <w:rsid w:val="00333130"/>
    <w:rsid w:val="00350D6E"/>
    <w:rsid w:val="0037194B"/>
    <w:rsid w:val="00376571"/>
    <w:rsid w:val="00390E98"/>
    <w:rsid w:val="003A6C1E"/>
    <w:rsid w:val="003C4188"/>
    <w:rsid w:val="00404489"/>
    <w:rsid w:val="00411205"/>
    <w:rsid w:val="0045357C"/>
    <w:rsid w:val="004852A8"/>
    <w:rsid w:val="0049506C"/>
    <w:rsid w:val="004A1678"/>
    <w:rsid w:val="00511F2D"/>
    <w:rsid w:val="005317C8"/>
    <w:rsid w:val="00533C18"/>
    <w:rsid w:val="00535C8D"/>
    <w:rsid w:val="00566BCB"/>
    <w:rsid w:val="00585C9B"/>
    <w:rsid w:val="005C0B10"/>
    <w:rsid w:val="005F2CE9"/>
    <w:rsid w:val="00615BCC"/>
    <w:rsid w:val="00630660"/>
    <w:rsid w:val="0063589F"/>
    <w:rsid w:val="0064175B"/>
    <w:rsid w:val="006F6D2D"/>
    <w:rsid w:val="007138EA"/>
    <w:rsid w:val="00724184"/>
    <w:rsid w:val="00782A5C"/>
    <w:rsid w:val="007D1026"/>
    <w:rsid w:val="007E12E1"/>
    <w:rsid w:val="007F6912"/>
    <w:rsid w:val="00805B44"/>
    <w:rsid w:val="00835F19"/>
    <w:rsid w:val="00836A8E"/>
    <w:rsid w:val="0085718E"/>
    <w:rsid w:val="00894FC7"/>
    <w:rsid w:val="008A2091"/>
    <w:rsid w:val="008B19DC"/>
    <w:rsid w:val="008B1B83"/>
    <w:rsid w:val="009002F7"/>
    <w:rsid w:val="009073BA"/>
    <w:rsid w:val="009314FF"/>
    <w:rsid w:val="00982E6D"/>
    <w:rsid w:val="00997293"/>
    <w:rsid w:val="009D0261"/>
    <w:rsid w:val="00A04FD2"/>
    <w:rsid w:val="00A1530E"/>
    <w:rsid w:val="00A2097B"/>
    <w:rsid w:val="00A30367"/>
    <w:rsid w:val="00AB32BD"/>
    <w:rsid w:val="00B0386D"/>
    <w:rsid w:val="00B16896"/>
    <w:rsid w:val="00B72EA2"/>
    <w:rsid w:val="00B90F3D"/>
    <w:rsid w:val="00B97746"/>
    <w:rsid w:val="00BB195A"/>
    <w:rsid w:val="00BB5D4A"/>
    <w:rsid w:val="00C40ADD"/>
    <w:rsid w:val="00C43717"/>
    <w:rsid w:val="00C53E4B"/>
    <w:rsid w:val="00C56BF9"/>
    <w:rsid w:val="00C7578B"/>
    <w:rsid w:val="00CA7F9D"/>
    <w:rsid w:val="00CE3C11"/>
    <w:rsid w:val="00D128F7"/>
    <w:rsid w:val="00D14F82"/>
    <w:rsid w:val="00D51311"/>
    <w:rsid w:val="00D62180"/>
    <w:rsid w:val="00DC01AE"/>
    <w:rsid w:val="00DD3389"/>
    <w:rsid w:val="00DE3AE4"/>
    <w:rsid w:val="00DF2636"/>
    <w:rsid w:val="00E028D4"/>
    <w:rsid w:val="00E2111A"/>
    <w:rsid w:val="00E50A67"/>
    <w:rsid w:val="00E612D8"/>
    <w:rsid w:val="00E67643"/>
    <w:rsid w:val="00E75771"/>
    <w:rsid w:val="00EC4E2B"/>
    <w:rsid w:val="00F4578F"/>
    <w:rsid w:val="00F5614C"/>
    <w:rsid w:val="00FA451A"/>
    <w:rsid w:val="00FC48E9"/>
    <w:rsid w:val="00FC67EC"/>
    <w:rsid w:val="00FD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18A6E2"/>
  <w15:chartTrackingRefBased/>
  <w15:docId w15:val="{687D2F56-9586-4AAB-8DCA-4CFF2874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6A8E"/>
    <w:pPr>
      <w:widowControl w:val="0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36A8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950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506C"/>
    <w:rPr>
      <w:rFonts w:ascii="游明朝" w:eastAsia="游明朝" w:hAnsi="游明朝" w:cs="Times New Roman"/>
    </w:rPr>
  </w:style>
  <w:style w:type="paragraph" w:styleId="a5">
    <w:name w:val="footer"/>
    <w:basedOn w:val="a"/>
    <w:link w:val="a6"/>
    <w:uiPriority w:val="99"/>
    <w:unhideWhenUsed/>
    <w:rsid w:val="004950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506C"/>
    <w:rPr>
      <w:rFonts w:ascii="游明朝" w:eastAsia="游明朝" w:hAnsi="游明朝" w:cs="Times New Roman"/>
    </w:rPr>
  </w:style>
  <w:style w:type="character" w:styleId="a7">
    <w:name w:val="annotation reference"/>
    <w:basedOn w:val="a0"/>
    <w:uiPriority w:val="99"/>
    <w:semiHidden/>
    <w:unhideWhenUsed/>
    <w:rsid w:val="0007453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74532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074532"/>
    <w:rPr>
      <w:rFonts w:ascii="游明朝" w:eastAsia="游明朝" w:hAnsi="游明朝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7453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74532"/>
    <w:rPr>
      <w:rFonts w:ascii="游明朝" w:eastAsia="游明朝" w:hAnsi="游明朝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745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745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11</Pages>
  <Words>1688</Words>
  <Characters>9622</Characters>
  <Application>Microsoft Office Word</Application>
  <DocSecurity>0</DocSecurity>
  <Lines>8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</dc:creator>
  <cp:keywords/>
  <dc:description/>
  <cp:lastModifiedBy>kanan</cp:lastModifiedBy>
  <cp:revision>23</cp:revision>
  <dcterms:created xsi:type="dcterms:W3CDTF">2020-12-02T04:17:00Z</dcterms:created>
  <dcterms:modified xsi:type="dcterms:W3CDTF">2021-01-07T10:07:00Z</dcterms:modified>
</cp:coreProperties>
</file>